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36542" w14:textId="41759A73" w:rsidR="00506C84" w:rsidRPr="000F1F19" w:rsidRDefault="00C42674" w:rsidP="00C42674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 w:rsidRPr="000F1F19">
        <w:rPr>
          <w:rFonts w:ascii="Calibri" w:hAnsi="Calibri" w:cs="Calibri"/>
          <w:b/>
          <w:bCs/>
          <w:sz w:val="24"/>
          <w:szCs w:val="24"/>
          <w:lang w:val="en-US"/>
        </w:rPr>
        <w:t>Suppl Table 4: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0F1F19">
        <w:rPr>
          <w:rFonts w:ascii="Calibri" w:hAnsi="Calibri" w:cs="Calibri"/>
          <w:i/>
          <w:iCs/>
          <w:sz w:val="24"/>
          <w:szCs w:val="24"/>
          <w:lang w:val="en-US"/>
        </w:rPr>
        <w:t>NRAS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F1F19">
        <w:rPr>
          <w:rFonts w:ascii="Calibri" w:hAnsi="Calibri" w:cs="Calibri"/>
          <w:sz w:val="24"/>
          <w:szCs w:val="24"/>
          <w:lang w:val="en-US"/>
        </w:rPr>
        <w:t>v</w:t>
      </w:r>
      <w:r w:rsidRPr="000F1F19">
        <w:rPr>
          <w:rFonts w:ascii="Calibri" w:hAnsi="Calibri" w:cs="Calibri"/>
          <w:sz w:val="24"/>
          <w:szCs w:val="24"/>
          <w:lang w:val="en-US"/>
        </w:rPr>
        <w:t>ariants and variant allele frequencies in patients of the BIOPORTAL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40"/>
        <w:gridCol w:w="1200"/>
      </w:tblGrid>
      <w:tr w:rsidR="00506C84" w:rsidRPr="000F1F19" w14:paraId="2EA83777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8AD7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IOPORTAL  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8D3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R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434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506C84" w:rsidRPr="000F1F19" w14:paraId="79DBBCA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1F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FD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E3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</w:p>
        </w:tc>
      </w:tr>
      <w:tr w:rsidR="00506C84" w:rsidRPr="000F1F19" w14:paraId="603F7767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093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7D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23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</w:tr>
      <w:tr w:rsidR="00506C84" w:rsidRPr="000F1F19" w14:paraId="7B599897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8E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05F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8A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506C84" w:rsidRPr="000F1F19" w14:paraId="6028C34C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C3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0C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BE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506C84" w:rsidRPr="000F1F19" w14:paraId="504FBB8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2A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D5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41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</w:tr>
      <w:tr w:rsidR="00506C84" w:rsidRPr="000F1F19" w14:paraId="053B8FDB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F4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AC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5B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</w:tr>
      <w:tr w:rsidR="00506C84" w:rsidRPr="000F1F19" w14:paraId="0B75D2DC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74BC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8A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DC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6A4103B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44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1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DA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39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506C84" w:rsidRPr="000F1F19" w14:paraId="7D3355A9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22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2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49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D4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506C84" w:rsidRPr="000F1F19" w14:paraId="653398B5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386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CC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62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506C84" w:rsidRPr="000F1F19" w14:paraId="39AAA85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6D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59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8E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506C84" w:rsidRPr="000F1F19" w14:paraId="4D5EDDCE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22E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0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633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CD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506C84" w:rsidRPr="000F1F19" w14:paraId="593D93BD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64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26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7F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6A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  <w:tr w:rsidR="00506C84" w:rsidRPr="000F1F19" w14:paraId="47FB757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269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2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6D7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2C9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506C84" w:rsidRPr="000F1F19" w14:paraId="144982C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4B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3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4C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85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506C84" w:rsidRPr="000F1F19" w14:paraId="357347E9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10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3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FB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AB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</w:tr>
      <w:tr w:rsidR="00506C84" w:rsidRPr="000F1F19" w14:paraId="63B029D5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FC9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3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D93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8C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</w:tr>
      <w:tr w:rsidR="00506C84" w:rsidRPr="000F1F19" w14:paraId="2929AA0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46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30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66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C1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</w:tr>
      <w:tr w:rsidR="00506C84" w:rsidRPr="000F1F19" w14:paraId="7FFACF5A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C6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4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68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B7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506C84" w:rsidRPr="000F1F19" w14:paraId="5C9A4B6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67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4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C9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81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506C84" w:rsidRPr="000F1F19" w14:paraId="2469391E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32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E1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52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506C84" w:rsidRPr="000F1F19" w14:paraId="5A8DA47E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67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6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9E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FF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</w:tr>
      <w:tr w:rsidR="00506C84" w:rsidRPr="000F1F19" w14:paraId="66F95E46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01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F4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81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506C84" w:rsidRPr="000F1F19" w14:paraId="4CDCC35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8E0E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8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74C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09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</w:tr>
      <w:tr w:rsidR="00506C84" w:rsidRPr="000F1F19" w14:paraId="70A83C16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0B0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8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9D3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30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</w:tr>
      <w:tr w:rsidR="00506C84" w:rsidRPr="000F1F19" w14:paraId="50A70957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DE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9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7E1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60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5B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506C84" w:rsidRPr="000F1F19" w14:paraId="17146547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9F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9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0D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2C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</w:tr>
      <w:tr w:rsidR="00506C84" w:rsidRPr="000F1F19" w14:paraId="77D15D3E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E44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059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66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134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506C84" w:rsidRPr="000F1F19" w14:paraId="47DB074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F6C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4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9B4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38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</w:tr>
      <w:tr w:rsidR="00506C84" w:rsidRPr="000F1F19" w14:paraId="7B5F2380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28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C8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AB8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506C84" w:rsidRPr="000F1F19" w14:paraId="299F066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93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6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1A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B77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506C84" w:rsidRPr="000F1F19" w14:paraId="4D6271C0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3C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B0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FD6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506C84" w:rsidRPr="000F1F19" w14:paraId="682A21FA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834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7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7A7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77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506C84" w:rsidRPr="000F1F19" w14:paraId="5CD8A1D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D2C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08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34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AE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506C84" w:rsidRPr="000F1F19" w14:paraId="3A7B6639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DA0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01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DC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</w:tr>
      <w:tr w:rsidR="00506C84" w:rsidRPr="000F1F19" w14:paraId="553DCB5B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DC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3EC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FC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</w:tr>
      <w:tr w:rsidR="00506C84" w:rsidRPr="000F1F19" w14:paraId="76788BC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F6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4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69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E0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506C84" w:rsidRPr="000F1F19" w14:paraId="04FE1B2D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B6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4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4A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9B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506C84" w:rsidRPr="000F1F19" w14:paraId="328A846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3B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4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6F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6A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506C84" w:rsidRPr="000F1F19" w14:paraId="7596652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A63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35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C1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506C84" w:rsidRPr="000F1F19" w14:paraId="7889A436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78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65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99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C8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506C84" w:rsidRPr="000F1F19" w14:paraId="4181FA1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56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7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FA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A59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17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506C84" w:rsidRPr="000F1F19" w14:paraId="69A61B9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7D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7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96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19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506C84" w:rsidRPr="000F1F19" w14:paraId="049364D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DF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79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81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52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</w:tr>
      <w:tr w:rsidR="00506C84" w:rsidRPr="000F1F19" w14:paraId="520382D2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DA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7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B4F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80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506C84" w:rsidRPr="000F1F19" w14:paraId="2D751DAA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54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8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0B6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BD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506C84" w:rsidRPr="000F1F19" w14:paraId="7123B1A1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7F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E-H-118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34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Y64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0C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</w:tr>
      <w:tr w:rsidR="00506C84" w:rsidRPr="000F1F19" w14:paraId="07170D6D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9B0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8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38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90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506C84" w:rsidRPr="000F1F19" w14:paraId="7A1ABCB2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FDE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8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40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15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506C84" w:rsidRPr="000F1F19" w14:paraId="4B37B185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68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187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25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6A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</w:tr>
      <w:tr w:rsidR="00506C84" w:rsidRPr="000F1F19" w14:paraId="367A6BE8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36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0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8A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88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506C84" w:rsidRPr="000F1F19" w14:paraId="37659914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47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09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34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68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</w:tr>
      <w:tr w:rsidR="00506C84" w:rsidRPr="000F1F19" w14:paraId="4969347D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02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1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B8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F6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506C84" w:rsidRPr="000F1F19" w14:paraId="14F6BE4C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74F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1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54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C5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</w:tr>
      <w:tr w:rsidR="00506C84" w:rsidRPr="000F1F19" w14:paraId="026EAF3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7F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1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F7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809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506C84" w:rsidRPr="000F1F19" w14:paraId="13D2C3AF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29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222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4B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BF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</w:tr>
      <w:tr w:rsidR="00506C84" w:rsidRPr="000F1F19" w14:paraId="1B7C0683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B35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31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06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44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506C84" w:rsidRPr="000F1F19" w14:paraId="63C90C59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D5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315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32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D3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</w:tr>
      <w:tr w:rsidR="00506C84" w:rsidRPr="000F1F19" w14:paraId="3523D46C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09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318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E0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EF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506C84" w:rsidRPr="000F1F19" w14:paraId="26211B7B" w14:textId="77777777" w:rsidTr="000222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564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E-H-1318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53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1A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</w:tbl>
    <w:p w14:paraId="4E9FEA8E" w14:textId="746B4ED5" w:rsidR="001709C6" w:rsidRDefault="001709C6" w:rsidP="001709C6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1709C6" w:rsidSect="00FF6D33">
      <w:pgSz w:w="11906" w:h="16838"/>
      <w:pgMar w:top="102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952"/>
    <w:rsid w:val="00023FDF"/>
    <w:rsid w:val="000342DF"/>
    <w:rsid w:val="000700E2"/>
    <w:rsid w:val="00071ABF"/>
    <w:rsid w:val="00075E16"/>
    <w:rsid w:val="00083361"/>
    <w:rsid w:val="0008489C"/>
    <w:rsid w:val="00084E35"/>
    <w:rsid w:val="000B1104"/>
    <w:rsid w:val="000D35F4"/>
    <w:rsid w:val="000E4B2B"/>
    <w:rsid w:val="000E54C3"/>
    <w:rsid w:val="000F1F19"/>
    <w:rsid w:val="00104206"/>
    <w:rsid w:val="00116A3A"/>
    <w:rsid w:val="0012493A"/>
    <w:rsid w:val="0013416E"/>
    <w:rsid w:val="00135677"/>
    <w:rsid w:val="001435D4"/>
    <w:rsid w:val="0015670D"/>
    <w:rsid w:val="001709C6"/>
    <w:rsid w:val="001861E6"/>
    <w:rsid w:val="00191F56"/>
    <w:rsid w:val="00194E36"/>
    <w:rsid w:val="001978EF"/>
    <w:rsid w:val="001B18C9"/>
    <w:rsid w:val="001B4616"/>
    <w:rsid w:val="001C2488"/>
    <w:rsid w:val="001D22E3"/>
    <w:rsid w:val="001D2337"/>
    <w:rsid w:val="001F37D0"/>
    <w:rsid w:val="001F567E"/>
    <w:rsid w:val="001F56D6"/>
    <w:rsid w:val="00201B5B"/>
    <w:rsid w:val="00203932"/>
    <w:rsid w:val="002077D9"/>
    <w:rsid w:val="00235370"/>
    <w:rsid w:val="002374B9"/>
    <w:rsid w:val="00274AE9"/>
    <w:rsid w:val="002815D6"/>
    <w:rsid w:val="00281C81"/>
    <w:rsid w:val="00284EC2"/>
    <w:rsid w:val="00287E79"/>
    <w:rsid w:val="00294961"/>
    <w:rsid w:val="002961FE"/>
    <w:rsid w:val="002D603E"/>
    <w:rsid w:val="002E4D38"/>
    <w:rsid w:val="002E65E2"/>
    <w:rsid w:val="002F725F"/>
    <w:rsid w:val="00332376"/>
    <w:rsid w:val="003364D3"/>
    <w:rsid w:val="00343B1F"/>
    <w:rsid w:val="00354B76"/>
    <w:rsid w:val="00363C00"/>
    <w:rsid w:val="00371924"/>
    <w:rsid w:val="003A285C"/>
    <w:rsid w:val="003C2420"/>
    <w:rsid w:val="003E5A72"/>
    <w:rsid w:val="003F2DB7"/>
    <w:rsid w:val="00446DD9"/>
    <w:rsid w:val="0045088C"/>
    <w:rsid w:val="00453672"/>
    <w:rsid w:val="004659EF"/>
    <w:rsid w:val="00475118"/>
    <w:rsid w:val="004A5B25"/>
    <w:rsid w:val="004A68F8"/>
    <w:rsid w:val="004C3216"/>
    <w:rsid w:val="004C5A5F"/>
    <w:rsid w:val="004D101E"/>
    <w:rsid w:val="004D5E52"/>
    <w:rsid w:val="004E4996"/>
    <w:rsid w:val="00503A34"/>
    <w:rsid w:val="00506C84"/>
    <w:rsid w:val="00515BC7"/>
    <w:rsid w:val="00520257"/>
    <w:rsid w:val="0053386E"/>
    <w:rsid w:val="00533D92"/>
    <w:rsid w:val="00550482"/>
    <w:rsid w:val="00550A18"/>
    <w:rsid w:val="00551C23"/>
    <w:rsid w:val="00560F8C"/>
    <w:rsid w:val="00561727"/>
    <w:rsid w:val="00567353"/>
    <w:rsid w:val="00567AD2"/>
    <w:rsid w:val="0057423B"/>
    <w:rsid w:val="005905D2"/>
    <w:rsid w:val="00590905"/>
    <w:rsid w:val="00597351"/>
    <w:rsid w:val="005A3118"/>
    <w:rsid w:val="005A47DF"/>
    <w:rsid w:val="005A6E29"/>
    <w:rsid w:val="005C524B"/>
    <w:rsid w:val="005C7722"/>
    <w:rsid w:val="00600A2E"/>
    <w:rsid w:val="00601321"/>
    <w:rsid w:val="00605C13"/>
    <w:rsid w:val="00626612"/>
    <w:rsid w:val="006354A7"/>
    <w:rsid w:val="00654022"/>
    <w:rsid w:val="00655DE6"/>
    <w:rsid w:val="00681378"/>
    <w:rsid w:val="006870C8"/>
    <w:rsid w:val="006A478E"/>
    <w:rsid w:val="006B0946"/>
    <w:rsid w:val="006C4F66"/>
    <w:rsid w:val="006C642A"/>
    <w:rsid w:val="006E1157"/>
    <w:rsid w:val="006F5CC5"/>
    <w:rsid w:val="006F6FCA"/>
    <w:rsid w:val="00702294"/>
    <w:rsid w:val="00703A05"/>
    <w:rsid w:val="00710BC1"/>
    <w:rsid w:val="00730D97"/>
    <w:rsid w:val="00730E26"/>
    <w:rsid w:val="00733F81"/>
    <w:rsid w:val="00734DB7"/>
    <w:rsid w:val="00740A1B"/>
    <w:rsid w:val="00743C1B"/>
    <w:rsid w:val="00746A74"/>
    <w:rsid w:val="007863D2"/>
    <w:rsid w:val="007B0EDB"/>
    <w:rsid w:val="007B58A4"/>
    <w:rsid w:val="007C6909"/>
    <w:rsid w:val="007C7A09"/>
    <w:rsid w:val="007D7BC7"/>
    <w:rsid w:val="007E57DE"/>
    <w:rsid w:val="00801D84"/>
    <w:rsid w:val="00801F56"/>
    <w:rsid w:val="00855764"/>
    <w:rsid w:val="00861EA1"/>
    <w:rsid w:val="0086296E"/>
    <w:rsid w:val="0087195E"/>
    <w:rsid w:val="00886832"/>
    <w:rsid w:val="00893D91"/>
    <w:rsid w:val="00895BBA"/>
    <w:rsid w:val="008B5E8C"/>
    <w:rsid w:val="008C6B28"/>
    <w:rsid w:val="008C747D"/>
    <w:rsid w:val="008E6C23"/>
    <w:rsid w:val="00903473"/>
    <w:rsid w:val="009104C6"/>
    <w:rsid w:val="00922508"/>
    <w:rsid w:val="00926A1B"/>
    <w:rsid w:val="00931877"/>
    <w:rsid w:val="0093399F"/>
    <w:rsid w:val="0093451B"/>
    <w:rsid w:val="009513D5"/>
    <w:rsid w:val="00953D87"/>
    <w:rsid w:val="0096191B"/>
    <w:rsid w:val="009630AD"/>
    <w:rsid w:val="009667B6"/>
    <w:rsid w:val="00984AF7"/>
    <w:rsid w:val="00987800"/>
    <w:rsid w:val="009A600A"/>
    <w:rsid w:val="009A73B1"/>
    <w:rsid w:val="009B301C"/>
    <w:rsid w:val="009C6F55"/>
    <w:rsid w:val="009E06F0"/>
    <w:rsid w:val="00A110EA"/>
    <w:rsid w:val="00A15DFC"/>
    <w:rsid w:val="00A16E04"/>
    <w:rsid w:val="00A23AEC"/>
    <w:rsid w:val="00A31671"/>
    <w:rsid w:val="00A351BC"/>
    <w:rsid w:val="00A61022"/>
    <w:rsid w:val="00A806E1"/>
    <w:rsid w:val="00A969DF"/>
    <w:rsid w:val="00AA074A"/>
    <w:rsid w:val="00AA083B"/>
    <w:rsid w:val="00AC79B6"/>
    <w:rsid w:val="00AD08D7"/>
    <w:rsid w:val="00AD268B"/>
    <w:rsid w:val="00B035F9"/>
    <w:rsid w:val="00B11A7C"/>
    <w:rsid w:val="00B15D8C"/>
    <w:rsid w:val="00B23E6A"/>
    <w:rsid w:val="00B243F3"/>
    <w:rsid w:val="00B401C0"/>
    <w:rsid w:val="00B44EBC"/>
    <w:rsid w:val="00B500DB"/>
    <w:rsid w:val="00B525DD"/>
    <w:rsid w:val="00B63603"/>
    <w:rsid w:val="00B6441F"/>
    <w:rsid w:val="00B772F5"/>
    <w:rsid w:val="00BA138A"/>
    <w:rsid w:val="00BA4B8A"/>
    <w:rsid w:val="00BB4B96"/>
    <w:rsid w:val="00BB5460"/>
    <w:rsid w:val="00BC0C06"/>
    <w:rsid w:val="00BD5D5D"/>
    <w:rsid w:val="00BD75BB"/>
    <w:rsid w:val="00C02569"/>
    <w:rsid w:val="00C02FA6"/>
    <w:rsid w:val="00C12589"/>
    <w:rsid w:val="00C17DAA"/>
    <w:rsid w:val="00C27366"/>
    <w:rsid w:val="00C40683"/>
    <w:rsid w:val="00C42674"/>
    <w:rsid w:val="00C46159"/>
    <w:rsid w:val="00C61F44"/>
    <w:rsid w:val="00C67375"/>
    <w:rsid w:val="00C67B3E"/>
    <w:rsid w:val="00C743BE"/>
    <w:rsid w:val="00C81720"/>
    <w:rsid w:val="00C9209C"/>
    <w:rsid w:val="00C92AD1"/>
    <w:rsid w:val="00C93477"/>
    <w:rsid w:val="00C93545"/>
    <w:rsid w:val="00CB6DED"/>
    <w:rsid w:val="00CC60F5"/>
    <w:rsid w:val="00CD5285"/>
    <w:rsid w:val="00CE0CF5"/>
    <w:rsid w:val="00CE6ED6"/>
    <w:rsid w:val="00CF0BB9"/>
    <w:rsid w:val="00CF1293"/>
    <w:rsid w:val="00CF1F74"/>
    <w:rsid w:val="00D02914"/>
    <w:rsid w:val="00D02B1C"/>
    <w:rsid w:val="00D06B96"/>
    <w:rsid w:val="00D1162B"/>
    <w:rsid w:val="00D21027"/>
    <w:rsid w:val="00D34034"/>
    <w:rsid w:val="00D46B70"/>
    <w:rsid w:val="00D5077A"/>
    <w:rsid w:val="00D50DFC"/>
    <w:rsid w:val="00D512B7"/>
    <w:rsid w:val="00D5203D"/>
    <w:rsid w:val="00D84520"/>
    <w:rsid w:val="00D90C4E"/>
    <w:rsid w:val="00D9471B"/>
    <w:rsid w:val="00DC498B"/>
    <w:rsid w:val="00DE52BE"/>
    <w:rsid w:val="00E137E4"/>
    <w:rsid w:val="00E404B2"/>
    <w:rsid w:val="00E41A2F"/>
    <w:rsid w:val="00E471C2"/>
    <w:rsid w:val="00E74DEF"/>
    <w:rsid w:val="00E93844"/>
    <w:rsid w:val="00E9602E"/>
    <w:rsid w:val="00EA008D"/>
    <w:rsid w:val="00EA5633"/>
    <w:rsid w:val="00EA7B60"/>
    <w:rsid w:val="00EF0B50"/>
    <w:rsid w:val="00F202B1"/>
    <w:rsid w:val="00F20907"/>
    <w:rsid w:val="00F5645D"/>
    <w:rsid w:val="00F63E6A"/>
    <w:rsid w:val="00F65536"/>
    <w:rsid w:val="00F66FB0"/>
    <w:rsid w:val="00F7124B"/>
    <w:rsid w:val="00F74038"/>
    <w:rsid w:val="00F7658C"/>
    <w:rsid w:val="00F8162F"/>
    <w:rsid w:val="00FA230E"/>
    <w:rsid w:val="00FB718E"/>
    <w:rsid w:val="00FC5D26"/>
    <w:rsid w:val="00FC7C84"/>
    <w:rsid w:val="00FD0B9C"/>
    <w:rsid w:val="00FF1998"/>
    <w:rsid w:val="00FF345B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504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22274-8591-4A77-B577-9125D180F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12</cp:revision>
  <dcterms:created xsi:type="dcterms:W3CDTF">2025-02-12T13:40:00Z</dcterms:created>
  <dcterms:modified xsi:type="dcterms:W3CDTF">2025-02-23T17:07:00Z</dcterms:modified>
</cp:coreProperties>
</file>